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aps/>
          <w:color w:val="0000FF"/>
          <w:sz w:val="14"/>
        </w:rPr>
      </w:pPr>
      <w:r>
        <w:rPr>
          <w:rFonts w:cs="Courier New" w:ascii="Courier New" w:hAnsi="Courier New"/>
          <w:b/>
          <w:caps/>
          <w:color w:val="0000FF"/>
          <w:sz w:val="14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ATGAAGAAATGCACCATCCTGGTGGTGGCCAGCCTGCTGCTGGTCGATAGCCTGCTGCCCGGCTACGGCCAGAATAAGAG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ATGAAGAAGTGTACCATTTTAGTTGTAGCGTCACTTTTATTAGTTGATTCTCTACTTCCAGGATATGGACAAAATAAAAG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M  K  K  C  T  I  L  V  V  A  S  L  L  L  V  D  S  L  L  P  G  Y  G  Q  N  K  S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 xml:space="preserve">GTGCAGGCCCAGCGGAACCTGAACGAGCTGTGCTACAACGAGGAAAACGACAACAAGCTGTACCACGTGCTGAACAGCAAG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GTCCAAGCCCAAAGAAACTTAAACGAGCTATGTTACAATGAAGAAAATGATAATAAATTGTATCACGTCCTTAACTCGAAG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V  Q  A  Q  R  N  L  N  E  L  C  Y  N  E  E  N  D  N  K  L  Y  H  V  L  N  S  K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AACGGCAAGATCTACAACCGGAACATCGTGAACAGGCTGCTGGGCGACGCTCTGAACGGCAAGCCCGAGGAAAAGAAGGA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AATGGAAAAATATACAATCGAAATATAGTCAACAGATTACTTGGCGATGCTCTCAACGGAAAACCAGAAGAAAAAAAAGAT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N  G  K  </w:t>
      </w:r>
      <w:r>
        <w:rPr>
          <w:rFonts w:cs="Courier New" w:ascii="Courier New" w:hAnsi="Courier New"/>
          <w:b/>
          <w:color w:val="008000"/>
          <w:sz w:val="16"/>
          <w:u w:val="single"/>
        </w:rPr>
        <w:t>I  Y  N  R  N  I  V  N  R  L</w:t>
      </w:r>
      <w:r>
        <w:rPr>
          <w:rFonts w:cs="Courier New" w:ascii="Courier New" w:hAnsi="Courier New"/>
          <w:b/>
          <w:color w:val="008000"/>
          <w:sz w:val="16"/>
        </w:rPr>
        <w:t xml:space="preserve">  L  G  D  A  L  N  G  K  P  E  E  K  K  D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GACCCCCCCAAGGACGGCAACAAGGACGACCTGCCCAAAGAAGAGAAGAAAGACGATCTGCCTAAAGAGGAAAAAAAAGA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GATCCCCCAAAAGATGGCAACAAAGATGATCTTCCAAAAGAAGAAAAAAAAGATGATCTTCCAAAAGAAGAAAAAAAAGAT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D  P  P  K  D  G  N  K  D  D  L  P  K  E  E  K  K  D  D  L  P  K  E  E  K  K  D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GATCCTCCTAAGGACCCCAAGAAGGATGACCCTCCTAAAGAGGCCCAGAACAAGCTGAACCAGCCCGTGGTGGCCGACG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GATCCCCCAAAAGATCCTAAAAAAGATGATCCACCAAAAGAGGCTCAAAATAAATTGAATCAACCAGTAGTGGCAGATGA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D  P  P  K  D  P  K  K  D  D  P  P  K  E  A  Q  N  K  L  N  Q  P  V  V  A  D  E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AACGTGGATCAGGGACCTGGCGCCCCTCAGGGCCCAGGCGCTCCACAGGGACCCGGGGCACCCCAGGGGCCTGGGGCCCC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</w:t>
      </w:r>
      <w:r>
        <w:rPr>
          <w:rFonts w:eastAsia="Courier New" w:cs="Courier New" w:ascii="Courier New" w:hAnsi="Courier New"/>
          <w:b/>
          <w:color w:val="FF0000"/>
          <w:sz w:val="16"/>
        </w:rPr>
        <w:t xml:space="preserve"> </w:t>
      </w:r>
      <w:r>
        <w:rPr>
          <w:rFonts w:cs="Courier New" w:ascii="Courier New" w:hAnsi="Courier New"/>
          <w:b/>
          <w:color w:val="FF0000"/>
          <w:sz w:val="16"/>
        </w:rPr>
        <w:t>AATGTAGATCAAGGGCCAGGAGCACCACAAGGGCCAGGAGCACCACAAGGACCAGGAGCACCACAGGGTCCAGGAGCACC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N  V  </w:t>
      </w:r>
      <w:r>
        <w:rPr>
          <w:rFonts w:cs="Courier New" w:ascii="Courier New" w:hAnsi="Courier New"/>
          <w:b/>
          <w:color w:val="008000"/>
          <w:sz w:val="16"/>
          <w:u w:val="dotted"/>
        </w:rPr>
        <w:t>D  Q  G  P  G  A  P  Q  G  P  G  A  P  Q  G  P  G  A  P  Q  G  P  G  A  P</w:t>
      </w:r>
      <w:r>
        <w:rPr>
          <w:rFonts w:cs="Courier New" w:ascii="Courier New" w:hAnsi="Courier New"/>
          <w:b/>
          <w:color w:val="008000"/>
          <w:sz w:val="16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</w:rPr>
      </w:pPr>
      <w:r>
        <w:rPr>
          <w:rFonts w:cs="Courier New" w:ascii="Courier New" w:hAnsi="Courier New"/>
          <w:b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CAGGGACCAGGGGCTCCTCAGGGCCCTGGCGCACCTCAGGGGCCAGGGGCCCCTCAGGGGCCTGGCGCTCCCCAGGGACC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CAAGGACCAGGAGCACCACAAGGACCAGGAGCACCACAAGGTCCAGGAGCACCACAGGGTCCAGGAGCACCACAGGGTCC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  <w:u w:val="dotted"/>
        </w:rPr>
        <w:t xml:space="preserve">Q  G  P  G  A  P  Q  G  P  G  A  P  Q  G  P  G  A  P  Q  G  P  G  A  P  Q  G  P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  <w:u w:val="dotted"/>
        </w:rPr>
      </w:pPr>
      <w:r>
        <w:rPr>
          <w:rFonts w:cs="Courier New" w:ascii="Courier New" w:hAnsi="Courier New"/>
          <w:b/>
          <w:color w:val="008000"/>
          <w:sz w:val="16"/>
          <w:u w:val="dotted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GGCGCACCACAGGGCCCTGGGGCTCCCCAGGGCCCAGGCGCCCCTCAGGGACCAGGCGCACCCCAGGGACCCGGCGCTCC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GGAGCACCACAAGGACCAGGAGCACCACAGGGGCCAGGAGCACCACAAGGACCAGGAGCACCACAAGGACCAGGAGCACC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  <w:u w:val="dotted"/>
        </w:rPr>
        <w:t xml:space="preserve">G  A  P  Q  G  P  G  A  P  Q  G  P  G  A  P  Q  G  P  G  A  P  Q  G  P  G  A  P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  <w:u w:val="dotted"/>
        </w:rPr>
      </w:pPr>
      <w:r>
        <w:rPr>
          <w:rFonts w:cs="Courier New" w:ascii="Courier New" w:hAnsi="Courier New"/>
          <w:b/>
          <w:color w:val="008000"/>
          <w:sz w:val="16"/>
          <w:u w:val="dotted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CAGGGACCTGGGGCTCCACAGGGGCCAGGCGCACCACAGGAACCTCCCCAGCAGCCTCCTCAGCAGCCACCCCAGCAGCC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CAGGGGCCAGGAGCACCACAAGGGCCAGGAGCACCACAAGAACCACCCCAACAACCACCCCAACAACCACCACAACAGCC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  <w:u w:val="dotted"/>
        </w:rPr>
        <w:t>Q  G  P  G  A  P  Q  G  P  G  A  P</w:t>
      </w:r>
      <w:r>
        <w:rPr>
          <w:rFonts w:cs="Courier New" w:ascii="Courier New" w:hAnsi="Courier New"/>
          <w:b/>
          <w:color w:val="008000"/>
          <w:sz w:val="16"/>
        </w:rPr>
        <w:t xml:space="preserve">  Q  E  P  P  Q  Q  P  P  Q  Q  P  P  Q  Q  P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</w:rPr>
      </w:pPr>
      <w:r>
        <w:rPr>
          <w:rFonts w:cs="Courier New" w:ascii="Courier New" w:hAnsi="Courier New"/>
          <w:b/>
          <w:color w:val="000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CCTCAGCAGCCTCCTCAGCAGCCCCCACAGCAGCCTCCACAGCAGCCTAGACCCCAGCCCGACGGCAATAACAACAACAAT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CCACAACAGCCACCACAACAGCCACCACAACAGCCACCACAACAACCACGCCCACAGCCAGATGGTAATAACAACAATAAC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P  Q  Q  P  P  Q  Q  P  P  Q  Q  P  P  Q  Q  P  R  P  Q  P  D  G  N  N  N  N  N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AATAACAACGGCAACAACAACGAGGACAGCTACGTGCCCAGCGCCGAGCAGATCCTGGAATTCGTGAAGCAGATCAGCAGC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AATAATAATGGTAATAATAATGAAGATTCTTATGTCCCAAGCGCGGAACAAATACTAGAATTTGTTAAACAGATAAGTAGT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N  N  N  G  N  N  N  E  D  </w:t>
      </w:r>
      <w:r>
        <w:rPr>
          <w:rFonts w:cs="Courier New" w:ascii="Courier New" w:hAnsi="Courier New"/>
          <w:b/>
          <w:color w:val="008000"/>
          <w:sz w:val="16"/>
          <w:u w:val="single"/>
        </w:rPr>
        <w:t>S  Y  V  P  S  A  E  Q  I</w:t>
      </w:r>
      <w:r>
        <w:rPr>
          <w:rFonts w:cs="Courier New" w:ascii="Courier New" w:hAnsi="Courier New"/>
          <w:b/>
          <w:color w:val="008000"/>
          <w:sz w:val="16"/>
        </w:rPr>
        <w:t xml:space="preserve">  L  E  F  V  K  Q  I  S  S  </w:t>
      </w:r>
    </w:p>
    <w:p>
      <w:pPr>
        <w:pStyle w:val="Normal"/>
        <w:jc w:val="right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CAGCTGACCGAAGAGTGGAGCCAGTGCAGCGTGACATGCGGCTCTGGCGTGAGAGTGCGGAAGCGGAAGAACGTGAACA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CAACTCACAGAGGAATGGTCTCAATGTAGTGTAACCTGTGGTTCTGGTGTAAGAGTTAGAAAACGAAAAAATGTAAACAAG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Q  L  T  E  E  W  S  Q  C  S  V  T  C  G  S  G  V  R  V  R  K  R  K  N  V  N  K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CAGCCCGAGAACCTGACCCTGGAAGATATCGACACCGAGATCTGCAAGATGGACAAGTGCAGCAGCATCTTCAACATCGT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CAACCAGAAAATTTGACCTTAGAGGATATTGATACTGAAATTTGTAAAATGGATAAATGTTCAAGTATATTTAATATTGTA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 xml:space="preserve">Q  P  E  N  L  T  L  E  D  I  D  T  E  I  C  K  M  D  K  C  S  S  I  F  N  I  V  </w:t>
      </w:r>
    </w:p>
    <w:p>
      <w:pPr>
        <w:pStyle w:val="Normal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cs="Courier New" w:ascii="Courier New" w:hAnsi="Courier New"/>
          <w:b/>
          <w:color w:val="0000FF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16"/>
        </w:rPr>
      </w:pPr>
      <w:r>
        <w:rPr>
          <w:rFonts w:eastAsia="Courier New" w:cs="Courier New" w:ascii="Courier New" w:hAnsi="Courier New"/>
          <w:b/>
          <w:color w:val="0000FF"/>
          <w:sz w:val="16"/>
        </w:rPr>
        <w:t xml:space="preserve">  </w:t>
      </w:r>
      <w:r>
        <w:rPr>
          <w:rFonts w:cs="Courier New" w:ascii="Courier New" w:hAnsi="Courier New"/>
          <w:b/>
          <w:color w:val="0000FF"/>
          <w:sz w:val="16"/>
        </w:rPr>
        <w:t>TCCAACAGCCTGGGCTTCGTGATCCTGCTGGTGCTGGTGTTCTTCAACTGA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16"/>
        </w:rPr>
        <w:t xml:space="preserve">  </w:t>
      </w:r>
      <w:r>
        <w:rPr>
          <w:rFonts w:cs="Courier New" w:ascii="Courier New" w:hAnsi="Courier New"/>
          <w:b/>
          <w:color w:val="FF0000"/>
          <w:sz w:val="16"/>
        </w:rPr>
        <w:t>AGCAATTCATTAGGATTTGTAATATTATTAGTATTAGTATTCTTTAATTAA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eastAsia="Courier New" w:cs="Courier New" w:ascii="Courier New" w:hAnsi="Courier New"/>
          <w:b/>
          <w:color w:val="008000"/>
          <w:sz w:val="16"/>
        </w:rPr>
        <w:t xml:space="preserve">  </w:t>
      </w:r>
      <w:r>
        <w:rPr>
          <w:rFonts w:cs="Courier New" w:ascii="Courier New" w:hAnsi="Courier New"/>
          <w:b/>
          <w:color w:val="008000"/>
          <w:sz w:val="16"/>
        </w:rPr>
        <w:t>S  N  S  L  G  F  V  I  L  L  V  L  V  F  F  N  *</w:t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olor w:val="008000"/>
          <w:sz w:val="16"/>
        </w:rPr>
      </w:pPr>
      <w:r>
        <w:rPr>
          <w:rFonts w:cs="Courier New" w:ascii="Courier New" w:hAnsi="Courier New"/>
          <w:b/>
          <w:color w:val="008000"/>
          <w:sz w:val="16"/>
        </w:rPr>
      </w:r>
    </w:p>
    <w:p>
      <w:pPr>
        <w:pStyle w:val="Normal"/>
        <w:jc w:val="right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Figure S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MachinecrireHTML">
    <w:name w:val="Machine à écrire HTML"/>
    <w:basedOn w:val="Policepardfaut"/>
    <w:qFormat/>
    <w:rPr>
      <w:rFonts w:ascii="Courier" w:hAnsi="Courier" w:eastAsia="Courier" w:cs="Courier"/>
      <w:sz w:val="20"/>
    </w:rPr>
  </w:style>
  <w:style w:type="character" w:styleId="Ffline">
    <w:name w:val="ff_line"/>
    <w:basedOn w:val="Policepardfaut"/>
    <w:qFormat/>
    <w:rPr/>
  </w:style>
  <w:style w:type="character" w:styleId="Feature">
    <w:name w:val="featur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16:00Z</dcterms:created>
  <dc:creator>IP IP</dc:creator>
  <dc:description/>
  <cp:keywords/>
  <dc:language>en-US</dc:language>
  <cp:lastModifiedBy>Anne-Sophie BEIGNON</cp:lastModifiedBy>
  <cp:lastPrinted>2012-08-22T10:15:00Z</cp:lastPrinted>
  <dcterms:modified xsi:type="dcterms:W3CDTF">2012-08-22T08:15:00Z</dcterms:modified>
  <cp:revision>4</cp:revision>
  <dc:subject/>
  <dc:title>A-A sequence of CSP from Plasmodium yoelii :</dc:title>
</cp:coreProperties>
</file>